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72334" w14:textId="7719A3FC" w:rsidR="00997345" w:rsidRDefault="00957ED1" w:rsidP="0099734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6 </w:t>
      </w:r>
      <w:r w:rsidR="00997345">
        <w:rPr>
          <w:b/>
          <w:bCs/>
          <w:lang w:val="en-US"/>
        </w:rPr>
        <w:t xml:space="preserve">Table. </w:t>
      </w:r>
      <w:r w:rsidR="00997345" w:rsidRPr="0023552D">
        <w:rPr>
          <w:b/>
          <w:bCs/>
          <w:lang w:val="en-US"/>
        </w:rPr>
        <w:t>Averaged marginal effects</w:t>
      </w:r>
      <w:r w:rsidR="00997345">
        <w:rPr>
          <w:b/>
          <w:bCs/>
          <w:lang w:val="en-US"/>
        </w:rPr>
        <w:t xml:space="preserve"> (ME)</w:t>
      </w:r>
      <w:r w:rsidR="00997345" w:rsidRPr="0023552D">
        <w:rPr>
          <w:b/>
          <w:bCs/>
          <w:lang w:val="en-US"/>
        </w:rPr>
        <w:t xml:space="preserve"> on probabilities of </w:t>
      </w:r>
      <w:r w:rsidR="00997345">
        <w:rPr>
          <w:b/>
          <w:bCs/>
          <w:lang w:val="en-US"/>
        </w:rPr>
        <w:t xml:space="preserve">transitioning to </w:t>
      </w:r>
      <w:r w:rsidR="00997345" w:rsidRPr="0023552D">
        <w:rPr>
          <w:b/>
          <w:bCs/>
          <w:lang w:val="en-US"/>
        </w:rPr>
        <w:t>diagnosed, treated, and controlled hypertension</w:t>
      </w:r>
      <w:r w:rsidR="00A10438">
        <w:rPr>
          <w:b/>
          <w:bCs/>
          <w:lang w:val="en-US"/>
        </w:rPr>
        <w:t>.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2126"/>
        <w:gridCol w:w="2693"/>
        <w:gridCol w:w="2126"/>
      </w:tblGrid>
      <w:tr w:rsidR="00997345" w:rsidRPr="005077CE" w14:paraId="3434333C" w14:textId="77777777" w:rsidTr="00CD09FE">
        <w:tc>
          <w:tcPr>
            <w:tcW w:w="2127" w:type="dxa"/>
          </w:tcPr>
          <w:p w14:paraId="374E4361" w14:textId="77777777" w:rsidR="00997345" w:rsidRPr="005077CE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6945" w:type="dxa"/>
            <w:gridSpan w:val="3"/>
          </w:tcPr>
          <w:p w14:paraId="507BB0A3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 [95% CI]</w:t>
            </w:r>
            <w:r>
              <w:rPr>
                <w:b/>
                <w:bCs/>
                <w:sz w:val="20"/>
                <w:szCs w:val="20"/>
                <w:lang w:val="en-US"/>
              </w:rPr>
              <w:br/>
              <w:t>(P-value)</w:t>
            </w:r>
          </w:p>
        </w:tc>
      </w:tr>
      <w:tr w:rsidR="00997345" w:rsidRPr="00853B51" w14:paraId="6ECB80BC" w14:textId="77777777" w:rsidTr="00CD09FE">
        <w:tc>
          <w:tcPr>
            <w:tcW w:w="2127" w:type="dxa"/>
            <w:tcBorders>
              <w:bottom w:val="nil"/>
            </w:tcBorders>
          </w:tcPr>
          <w:p w14:paraId="519E4C5A" w14:textId="77777777" w:rsidR="00997345" w:rsidRPr="005077CE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0E40471" w14:textId="77777777" w:rsidR="00997345" w:rsidRPr="00821788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Undiagnosed to diagnosed </w:t>
            </w:r>
          </w:p>
        </w:tc>
        <w:tc>
          <w:tcPr>
            <w:tcW w:w="2693" w:type="dxa"/>
            <w:tcBorders>
              <w:bottom w:val="nil"/>
            </w:tcBorders>
          </w:tcPr>
          <w:p w14:paraId="068B4489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  <w:p w14:paraId="27D0FB4F" w14:textId="77777777" w:rsidR="00997345" w:rsidRPr="00736058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to treated </w:t>
            </w:r>
          </w:p>
        </w:tc>
        <w:tc>
          <w:tcPr>
            <w:tcW w:w="2126" w:type="dxa"/>
            <w:tcBorders>
              <w:bottom w:val="nil"/>
            </w:tcBorders>
          </w:tcPr>
          <w:p w14:paraId="1745E0BD" w14:textId="77777777" w:rsidR="00997345" w:rsidRPr="00C01FF4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Uncontrolled to controlled </w:t>
            </w:r>
          </w:p>
        </w:tc>
      </w:tr>
      <w:tr w:rsidR="00997345" w:rsidRPr="00853B51" w14:paraId="06904F66" w14:textId="77777777" w:rsidTr="00CD09FE">
        <w:tc>
          <w:tcPr>
            <w:tcW w:w="2127" w:type="dxa"/>
            <w:tcBorders>
              <w:bottom w:val="single" w:sz="4" w:space="0" w:color="auto"/>
            </w:tcBorders>
          </w:tcPr>
          <w:p w14:paraId="1016907B" w14:textId="77777777" w:rsidR="00997345" w:rsidRPr="005077CE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B16C9D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28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DA0AA23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34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7ABD828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526)</w:t>
            </w:r>
          </w:p>
        </w:tc>
      </w:tr>
      <w:tr w:rsidR="00997345" w:rsidRPr="005077CE" w14:paraId="7E5CBB2B" w14:textId="77777777" w:rsidTr="00CD09FE">
        <w:tc>
          <w:tcPr>
            <w:tcW w:w="2127" w:type="dxa"/>
            <w:tcBorders>
              <w:bottom w:val="nil"/>
            </w:tcBorders>
          </w:tcPr>
          <w:p w14:paraId="6942BFDD" w14:textId="77777777" w:rsidR="00997345" w:rsidRPr="00C87435" w:rsidRDefault="00997345" w:rsidP="00CD09F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126" w:type="dxa"/>
            <w:tcBorders>
              <w:bottom w:val="nil"/>
            </w:tcBorders>
          </w:tcPr>
          <w:p w14:paraId="40C769E3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3D35F2D2" w14:textId="77777777" w:rsidR="00997345" w:rsidRPr="005077CE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59B13575" w14:textId="77777777" w:rsidR="00997345" w:rsidRPr="005077CE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97345" w:rsidRPr="005077CE" w14:paraId="2DEB00B7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46854F84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CE799B">
              <w:rPr>
                <w:sz w:val="20"/>
                <w:szCs w:val="20"/>
                <w:lang w:val="en-US"/>
              </w:rPr>
              <w:t>Fe</w:t>
            </w:r>
            <w:r>
              <w:rPr>
                <w:sz w:val="20"/>
                <w:szCs w:val="20"/>
                <w:lang w:val="en-US"/>
              </w:rPr>
              <w:t>m</w:t>
            </w:r>
            <w:r w:rsidRPr="00CE799B">
              <w:rPr>
                <w:sz w:val="20"/>
                <w:szCs w:val="20"/>
                <w:lang w:val="en-US"/>
              </w:rPr>
              <w:t>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484E34" w14:textId="77777777" w:rsidR="00997345" w:rsidRPr="00036078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36078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ECCCCD" w14:textId="77777777" w:rsidR="00997345" w:rsidRPr="00036078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36078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7998E3" w14:textId="77777777" w:rsidR="00997345" w:rsidRPr="00036078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36078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997345" w:rsidRPr="005077CE" w14:paraId="4CCC3232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2B874948" w14:textId="77777777" w:rsidR="00997345" w:rsidRPr="005077CE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M</w:t>
            </w:r>
            <w:r w:rsidRPr="005077CE">
              <w:rPr>
                <w:sz w:val="20"/>
                <w:szCs w:val="20"/>
                <w:lang w:val="en-US"/>
              </w:rPr>
              <w:t>ale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13145B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8 [-0.33, -0.04]</w:t>
            </w:r>
          </w:p>
          <w:p w14:paraId="7700A3EF" w14:textId="77777777" w:rsidR="00997345" w:rsidRPr="00AF78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E9E0B36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 [-0.28, -0.03]</w:t>
            </w:r>
            <w:r>
              <w:rPr>
                <w:sz w:val="20"/>
                <w:szCs w:val="20"/>
                <w:lang w:val="en-US"/>
              </w:rPr>
              <w:br/>
              <w:t>(0.01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20FE65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 [-0.17, -0.01]</w:t>
            </w:r>
            <w:r>
              <w:rPr>
                <w:sz w:val="20"/>
                <w:szCs w:val="20"/>
                <w:lang w:val="en-US"/>
              </w:rPr>
              <w:br/>
              <w:t>(0.049)</w:t>
            </w:r>
          </w:p>
        </w:tc>
      </w:tr>
      <w:tr w:rsidR="00997345" w:rsidRPr="005077CE" w14:paraId="42D065DB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50AE8945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CE799B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D5057D" w14:textId="77777777" w:rsidR="00997345" w:rsidRPr="000236DD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[-0.00, 0.01]</w:t>
            </w:r>
            <w:r>
              <w:rPr>
                <w:sz w:val="20"/>
                <w:szCs w:val="20"/>
                <w:lang w:val="en-US"/>
              </w:rPr>
              <w:br/>
              <w:t>(0.12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407C0D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 [-0.00, 0.00]</w:t>
            </w:r>
            <w:r>
              <w:rPr>
                <w:sz w:val="20"/>
                <w:szCs w:val="20"/>
                <w:lang w:val="en-US"/>
              </w:rPr>
              <w:br/>
              <w:t>(0.46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E3F14A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 [-0.00, 0.01]</w:t>
            </w:r>
          </w:p>
          <w:p w14:paraId="10AC734F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578)</w:t>
            </w:r>
          </w:p>
        </w:tc>
      </w:tr>
      <w:tr w:rsidR="00997345" w:rsidRPr="005077CE" w14:paraId="5BAA49EA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4FE05953" w14:textId="77777777" w:rsidR="00997345" w:rsidRPr="00C87435" w:rsidRDefault="00997345" w:rsidP="00CD09F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CFAC07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077171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97E148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997345" w:rsidRPr="005077CE" w14:paraId="6A9C85E5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2EE29024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C091C4" w14:textId="77777777" w:rsidR="00997345" w:rsidRPr="00E1622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16225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AA4DA21" w14:textId="77777777" w:rsidR="00997345" w:rsidRPr="00E1622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16225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50FA3C" w14:textId="77777777" w:rsidR="00997345" w:rsidRPr="00E1622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16225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997345" w:rsidRPr="005077CE" w14:paraId="7D3F6960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11C98194" w14:textId="77777777" w:rsidR="00997345" w:rsidRPr="00141735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7CC701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 [-0.27, 0.02]</w:t>
            </w:r>
          </w:p>
          <w:p w14:paraId="1FEB7311" w14:textId="77777777" w:rsidR="00997345" w:rsidRPr="000236DD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8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6AA16D7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 [-0.19, 0.06]</w:t>
            </w:r>
            <w:r>
              <w:rPr>
                <w:sz w:val="20"/>
                <w:szCs w:val="20"/>
                <w:lang w:val="en-US"/>
              </w:rPr>
              <w:br/>
              <w:t>(0.28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3AEA67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 [-0.13, 0.04]</w:t>
            </w:r>
            <w:r>
              <w:rPr>
                <w:sz w:val="20"/>
                <w:szCs w:val="20"/>
                <w:lang w:val="en-US"/>
              </w:rPr>
              <w:br/>
              <w:t>(0.313)</w:t>
            </w:r>
          </w:p>
        </w:tc>
      </w:tr>
      <w:tr w:rsidR="00997345" w:rsidRPr="005077CE" w14:paraId="65AA407D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04BA80AA" w14:textId="77777777" w:rsidR="00997345" w:rsidRPr="00C87435" w:rsidRDefault="00997345" w:rsidP="00CD09F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iving are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E6A5BF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8713568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1A7FEA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7345" w:rsidRPr="005077CE" w14:paraId="49948DE5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4F78DC24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CE799B">
              <w:rPr>
                <w:sz w:val="20"/>
                <w:szCs w:val="20"/>
                <w:lang w:val="en-US"/>
              </w:rPr>
              <w:t xml:space="preserve">Urban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A23E06" w14:textId="77777777" w:rsidR="00997345" w:rsidRPr="00F25C94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324A10" w14:textId="77777777" w:rsidR="00997345" w:rsidRPr="00F25C94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503881" w14:textId="77777777" w:rsidR="00997345" w:rsidRPr="00F25C94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997345" w:rsidRPr="005077CE" w14:paraId="7779F0AA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63146CA5" w14:textId="77777777" w:rsidR="00997345" w:rsidRPr="00141735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R</w:t>
            </w:r>
            <w:r w:rsidRPr="00141735">
              <w:rPr>
                <w:sz w:val="20"/>
                <w:szCs w:val="20"/>
                <w:lang w:val="en-US"/>
              </w:rPr>
              <w:t>ura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98E9B5" w14:textId="77777777" w:rsidR="00997345" w:rsidRPr="000236DD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[-0.12, 0.14]</w:t>
            </w:r>
            <w:r>
              <w:rPr>
                <w:sz w:val="20"/>
                <w:szCs w:val="20"/>
                <w:lang w:val="en-US"/>
              </w:rPr>
              <w:br/>
              <w:t>(0.83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4A9096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[-0.10, 0.06]</w:t>
            </w:r>
            <w:r>
              <w:rPr>
                <w:sz w:val="20"/>
                <w:szCs w:val="20"/>
                <w:lang w:val="en-US"/>
              </w:rPr>
              <w:br/>
              <w:t>(0.76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997714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[-0.12, 0.05]</w:t>
            </w:r>
            <w:r>
              <w:rPr>
                <w:sz w:val="20"/>
                <w:szCs w:val="20"/>
                <w:lang w:val="en-US"/>
              </w:rPr>
              <w:br/>
              <w:t>(0.409)</w:t>
            </w:r>
          </w:p>
        </w:tc>
      </w:tr>
      <w:tr w:rsidR="00997345" w:rsidRPr="005077CE" w14:paraId="7517124A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1C1295A7" w14:textId="77777777" w:rsidR="00997345" w:rsidRPr="00C87435" w:rsidRDefault="00997345" w:rsidP="00CD09F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ealth insuranc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03DDB2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5CA7B6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9AFE36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7345" w:rsidRPr="005077CE" w14:paraId="77913721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11259553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H</w:t>
            </w:r>
            <w:r w:rsidRPr="00CE799B">
              <w:rPr>
                <w:sz w:val="20"/>
                <w:szCs w:val="20"/>
                <w:lang w:val="en-US"/>
              </w:rPr>
              <w:t>ealth insuranc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DE4F1E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08E140F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A434FA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997345" w:rsidRPr="005077CE" w14:paraId="3FE51937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18FCE4CD" w14:textId="77777777" w:rsidR="00997345" w:rsidRPr="00141735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No h</w:t>
            </w:r>
            <w:r w:rsidRPr="00141735">
              <w:rPr>
                <w:sz w:val="20"/>
                <w:szCs w:val="20"/>
                <w:lang w:val="en-US"/>
              </w:rPr>
              <w:t>ealth insuranc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E25108" w14:textId="77777777" w:rsidR="00997345" w:rsidRPr="000236DD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5 [-0.35, 0.05]</w:t>
            </w:r>
            <w:r>
              <w:rPr>
                <w:sz w:val="20"/>
                <w:szCs w:val="20"/>
                <w:lang w:val="en-US"/>
              </w:rPr>
              <w:br/>
              <w:t>(0.12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4B8176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 [-0.18, 0.15]</w:t>
            </w:r>
            <w:r>
              <w:rPr>
                <w:sz w:val="20"/>
                <w:szCs w:val="20"/>
                <w:lang w:val="en-US"/>
              </w:rPr>
              <w:br/>
              <w:t>(0.82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B278BD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 [-0.27, 0.00]</w:t>
            </w:r>
          </w:p>
          <w:p w14:paraId="3DCEC194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)</w:t>
            </w:r>
          </w:p>
        </w:tc>
      </w:tr>
      <w:tr w:rsidR="00997345" w:rsidRPr="005077CE" w14:paraId="0B02F2BA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530533A3" w14:textId="77777777" w:rsidR="00997345" w:rsidRPr="00C87435" w:rsidRDefault="00997345" w:rsidP="00CD09F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ealth stat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9ADA32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B16BCF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81AE27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7345" w:rsidRPr="005077CE" w14:paraId="632B4537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0B26740F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CE799B">
              <w:rPr>
                <w:sz w:val="20"/>
                <w:szCs w:val="20"/>
                <w:lang w:val="en-US"/>
              </w:rPr>
              <w:t>Richest 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3F168D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50F46A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BD7481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997345" w:rsidRPr="005077CE" w14:paraId="7FA4AA7B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0E0B2C58" w14:textId="77777777" w:rsidR="00997345" w:rsidRPr="00141735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Poorest </w:t>
            </w:r>
            <w:r w:rsidRPr="00141735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B0EBE2" w14:textId="77777777" w:rsidR="00997345" w:rsidRPr="000236DD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[-0.10-0.15]</w:t>
            </w:r>
            <w:r>
              <w:rPr>
                <w:sz w:val="20"/>
                <w:szCs w:val="20"/>
                <w:lang w:val="en-US"/>
              </w:rPr>
              <w:br/>
              <w:t>(0.72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56149E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 [-0.05-0.18]</w:t>
            </w:r>
            <w:r>
              <w:rPr>
                <w:sz w:val="20"/>
                <w:szCs w:val="20"/>
                <w:lang w:val="en-US"/>
              </w:rPr>
              <w:br/>
              <w:t>(0.26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61D13B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[-0.02, 0.13]</w:t>
            </w:r>
            <w:r>
              <w:rPr>
                <w:sz w:val="20"/>
                <w:szCs w:val="20"/>
                <w:lang w:val="en-US"/>
              </w:rPr>
              <w:br/>
              <w:t>(0.172)</w:t>
            </w:r>
          </w:p>
        </w:tc>
      </w:tr>
      <w:tr w:rsidR="00997345" w:rsidRPr="005077CE" w14:paraId="5E82E664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6B2D402B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03ABD4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1E3C7BF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72BB29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7345" w:rsidRPr="005077CE" w14:paraId="1DCA7F4C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5ECD63A4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CE799B">
              <w:rPr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747834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340C66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CC9706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997345" w:rsidRPr="005077CE" w14:paraId="28A4DB4B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7C825056" w14:textId="77777777" w:rsidR="00997345" w:rsidRPr="00DF748D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F748D">
              <w:rPr>
                <w:sz w:val="20"/>
                <w:szCs w:val="20"/>
                <w:lang w:val="en-US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50E941" w14:textId="77777777" w:rsidR="00997345" w:rsidRPr="000236DD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 [-0.05, 0.25]</w:t>
            </w:r>
            <w:r>
              <w:rPr>
                <w:sz w:val="20"/>
                <w:szCs w:val="20"/>
                <w:lang w:val="en-US"/>
              </w:rPr>
              <w:br/>
              <w:t>(0.20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113FBF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[ -0.17, 0.10]</w:t>
            </w:r>
            <w:r>
              <w:rPr>
                <w:sz w:val="20"/>
                <w:szCs w:val="20"/>
                <w:lang w:val="en-US"/>
              </w:rPr>
              <w:br/>
              <w:t>(0.62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C77A1F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[-0.13, 0.07]</w:t>
            </w:r>
            <w:r>
              <w:rPr>
                <w:sz w:val="20"/>
                <w:szCs w:val="20"/>
                <w:lang w:val="en-US"/>
              </w:rPr>
              <w:br/>
              <w:t>(0.602)</w:t>
            </w:r>
          </w:p>
        </w:tc>
      </w:tr>
      <w:tr w:rsidR="00997345" w:rsidRPr="005077CE" w14:paraId="37802D5A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577D9287" w14:textId="77777777" w:rsidR="00997345" w:rsidRPr="00DF748D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F748D">
              <w:rPr>
                <w:sz w:val="20"/>
                <w:szCs w:val="20"/>
                <w:lang w:val="en-US"/>
              </w:rPr>
              <w:t xml:space="preserve">  Obe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6B2D6C" w14:textId="77777777" w:rsidR="00997345" w:rsidRPr="000236DD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 [-0.03, 0.32]</w:t>
            </w:r>
            <w:r>
              <w:rPr>
                <w:sz w:val="20"/>
                <w:szCs w:val="20"/>
                <w:lang w:val="en-US"/>
              </w:rPr>
              <w:br/>
              <w:t>(0.09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BA3CAF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[-0.11, 0.19]</w:t>
            </w:r>
            <w:r>
              <w:rPr>
                <w:sz w:val="20"/>
                <w:szCs w:val="20"/>
                <w:lang w:val="en-US"/>
              </w:rPr>
              <w:br/>
              <w:t>(0.63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B6E51C" w14:textId="77777777" w:rsidR="00997345" w:rsidRPr="00E169E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 [-0.02, 0.18]</w:t>
            </w:r>
            <w:r>
              <w:rPr>
                <w:sz w:val="20"/>
                <w:szCs w:val="20"/>
                <w:lang w:val="en-US"/>
              </w:rPr>
              <w:br/>
              <w:t>(0.102)</w:t>
            </w:r>
          </w:p>
        </w:tc>
      </w:tr>
      <w:tr w:rsidR="00997345" w:rsidRPr="005077CE" w14:paraId="0B700557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4B58A8CA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503815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7844A48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227F08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7345" w:rsidRPr="005077CE" w14:paraId="38027FC9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63898D41" w14:textId="77777777" w:rsidR="00997345" w:rsidRPr="00DF748D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FCEEBA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5F0F91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E4F7C8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997345" w:rsidRPr="005077CE" w14:paraId="41DA63B3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52ED0A79" w14:textId="77777777" w:rsidR="00997345" w:rsidRPr="00DF748D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B7B698" w14:textId="77777777" w:rsidR="00997345" w:rsidRPr="003A18D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 [0.09-0.46]</w:t>
            </w:r>
            <w:r>
              <w:rPr>
                <w:sz w:val="20"/>
                <w:szCs w:val="20"/>
                <w:lang w:val="en-US"/>
              </w:rPr>
              <w:br/>
              <w:t>(0.00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4E4E1FA" w14:textId="77777777" w:rsidR="00997345" w:rsidRPr="00BF0CE6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 [-0.02, 0.32]</w:t>
            </w:r>
            <w:r>
              <w:rPr>
                <w:sz w:val="20"/>
                <w:szCs w:val="20"/>
                <w:lang w:val="en-US"/>
              </w:rPr>
              <w:br/>
              <w:t>(0.07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BDF7DA" w14:textId="77777777" w:rsidR="00997345" w:rsidRPr="00BF0CE6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[-0.08, 0.16]</w:t>
            </w:r>
            <w:r>
              <w:rPr>
                <w:sz w:val="20"/>
                <w:szCs w:val="20"/>
                <w:lang w:val="en-US"/>
              </w:rPr>
              <w:br/>
              <w:t>(0.509)</w:t>
            </w:r>
          </w:p>
        </w:tc>
      </w:tr>
      <w:tr w:rsidR="00997345" w:rsidRPr="005077CE" w14:paraId="6BDFEBF3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722FAD74" w14:textId="77777777" w:rsidR="00997345" w:rsidRPr="00CE799B" w:rsidRDefault="00997345" w:rsidP="00CD09F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1E3CC5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50E0E55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48B8A1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7345" w:rsidRPr="005077CE" w14:paraId="1BBCBEC7" w14:textId="77777777" w:rsidTr="00CD09FE">
        <w:tc>
          <w:tcPr>
            <w:tcW w:w="2127" w:type="dxa"/>
            <w:tcBorders>
              <w:top w:val="nil"/>
              <w:bottom w:val="nil"/>
            </w:tcBorders>
          </w:tcPr>
          <w:p w14:paraId="086BC5F6" w14:textId="77777777" w:rsidR="00997345" w:rsidRPr="00DF748D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962B6F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0D1C97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0E8978" w14:textId="77777777" w:rsidR="0099734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25C9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997345" w:rsidRPr="005077CE" w14:paraId="5950C237" w14:textId="77777777" w:rsidTr="00CD09FE">
        <w:tc>
          <w:tcPr>
            <w:tcW w:w="2127" w:type="dxa"/>
            <w:tcBorders>
              <w:top w:val="nil"/>
            </w:tcBorders>
          </w:tcPr>
          <w:p w14:paraId="32EF92D0" w14:textId="77777777" w:rsidR="00997345" w:rsidRPr="00DF748D" w:rsidRDefault="00997345" w:rsidP="00CD09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</w:tcBorders>
          </w:tcPr>
          <w:p w14:paraId="2BE00A15" w14:textId="77777777" w:rsidR="00997345" w:rsidRPr="003A18D5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 [-0.16, 0.13]</w:t>
            </w:r>
            <w:r>
              <w:rPr>
                <w:sz w:val="20"/>
                <w:szCs w:val="20"/>
                <w:lang w:val="en-US"/>
              </w:rPr>
              <w:br/>
              <w:t>(0.872)</w:t>
            </w:r>
          </w:p>
        </w:tc>
        <w:tc>
          <w:tcPr>
            <w:tcW w:w="2693" w:type="dxa"/>
            <w:tcBorders>
              <w:top w:val="nil"/>
            </w:tcBorders>
          </w:tcPr>
          <w:p w14:paraId="4CEF9D45" w14:textId="77777777" w:rsidR="00997345" w:rsidRPr="00BF0CE6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[-0.13-0.14]</w:t>
            </w:r>
            <w:r>
              <w:rPr>
                <w:sz w:val="20"/>
                <w:szCs w:val="20"/>
                <w:lang w:val="en-US"/>
              </w:rPr>
              <w:br/>
              <w:t>(0.932)</w:t>
            </w:r>
          </w:p>
        </w:tc>
        <w:tc>
          <w:tcPr>
            <w:tcW w:w="2126" w:type="dxa"/>
            <w:tcBorders>
              <w:top w:val="nil"/>
            </w:tcBorders>
          </w:tcPr>
          <w:p w14:paraId="1F715183" w14:textId="77777777" w:rsidR="00997345" w:rsidRPr="00BF0CE6" w:rsidRDefault="00997345" w:rsidP="00CD09F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[-0.04, 0.14]</w:t>
            </w:r>
            <w:r>
              <w:rPr>
                <w:sz w:val="20"/>
                <w:szCs w:val="20"/>
                <w:lang w:val="en-US"/>
              </w:rPr>
              <w:br/>
              <w:t>(0.282)</w:t>
            </w:r>
          </w:p>
        </w:tc>
      </w:tr>
    </w:tbl>
    <w:p w14:paraId="0A379798" w14:textId="77777777" w:rsidR="00997345" w:rsidRPr="00595F4A" w:rsidRDefault="00997345" w:rsidP="00997345">
      <w:pPr>
        <w:jc w:val="both"/>
        <w:rPr>
          <w:rFonts w:cstheme="minorHAnsi"/>
          <w:sz w:val="18"/>
          <w:szCs w:val="18"/>
          <w:lang w:val="en-US"/>
        </w:rPr>
      </w:pPr>
      <w:r w:rsidRPr="00595F4A">
        <w:rPr>
          <w:i/>
          <w:sz w:val="18"/>
          <w:szCs w:val="18"/>
          <w:lang w:val="en-US"/>
        </w:rPr>
        <w:t>Notes</w:t>
      </w:r>
      <w:r w:rsidRPr="00595F4A">
        <w:rPr>
          <w:sz w:val="18"/>
          <w:szCs w:val="18"/>
          <w:lang w:val="en-US"/>
        </w:rPr>
        <w:t xml:space="preserve">. Probit estimates of marginal effects averaged over the respective samples. Samples include only those with undiagnosed, untreated, or uncontrolled hypertension in Wave 1, respectively. Dependent variable is 1 if participant moves to diagnosed, treated, or controlled in Wave 2, respectively. Sample is split into two wealth groups, rather than three as in Table 6, because of smaller sample sizes. </w:t>
      </w:r>
    </w:p>
    <w:p w14:paraId="11BF4D02" w14:textId="77777777" w:rsidR="00997345" w:rsidRPr="0080580B" w:rsidRDefault="00997345" w:rsidP="00997345">
      <w:pPr>
        <w:rPr>
          <w:lang w:val="en-US"/>
        </w:rPr>
      </w:pPr>
    </w:p>
    <w:p w14:paraId="72F9EE56" w14:textId="77777777" w:rsidR="00997345" w:rsidRDefault="00997345" w:rsidP="00997345">
      <w:pPr>
        <w:rPr>
          <w:lang w:val="en-US"/>
        </w:rPr>
      </w:pPr>
    </w:p>
    <w:p w14:paraId="79394450" w14:textId="77777777" w:rsidR="00997345" w:rsidRPr="00B01B89" w:rsidRDefault="00997345" w:rsidP="00997345">
      <w:pPr>
        <w:rPr>
          <w:lang w:val="en-US"/>
        </w:rPr>
      </w:pPr>
    </w:p>
    <w:p w14:paraId="24FEA0A2" w14:textId="77777777" w:rsidR="00997345" w:rsidRPr="0062666E" w:rsidRDefault="00997345" w:rsidP="00997345">
      <w:pPr>
        <w:rPr>
          <w:lang w:val="en-US"/>
        </w:rPr>
      </w:pPr>
    </w:p>
    <w:p w14:paraId="5BD449E1" w14:textId="77777777" w:rsidR="00D4426C" w:rsidRPr="00997345" w:rsidRDefault="00A10438">
      <w:pPr>
        <w:rPr>
          <w:lang w:val="en-US"/>
        </w:rPr>
      </w:pPr>
    </w:p>
    <w:sectPr w:rsidR="00D4426C" w:rsidRPr="009973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173C0" w14:textId="77777777" w:rsidR="00997345" w:rsidRDefault="00997345" w:rsidP="00997345">
      <w:r>
        <w:separator/>
      </w:r>
    </w:p>
  </w:endnote>
  <w:endnote w:type="continuationSeparator" w:id="0">
    <w:p w14:paraId="43C708B7" w14:textId="77777777" w:rsidR="00997345" w:rsidRDefault="00997345" w:rsidP="00997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27885" w14:textId="77777777" w:rsidR="00997345" w:rsidRDefault="00997345" w:rsidP="00997345">
      <w:r>
        <w:separator/>
      </w:r>
    </w:p>
  </w:footnote>
  <w:footnote w:type="continuationSeparator" w:id="0">
    <w:p w14:paraId="2AD47B05" w14:textId="77777777" w:rsidR="00997345" w:rsidRDefault="00997345" w:rsidP="00997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345"/>
    <w:rsid w:val="00723E3D"/>
    <w:rsid w:val="00880570"/>
    <w:rsid w:val="00957ED1"/>
    <w:rsid w:val="00997345"/>
    <w:rsid w:val="00A10438"/>
    <w:rsid w:val="00F2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098F8"/>
  <w15:chartTrackingRefBased/>
  <w15:docId w15:val="{DB0892D0-DFED-4EF2-9BB6-160A90AB5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E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734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7345"/>
  </w:style>
  <w:style w:type="paragraph" w:styleId="Footer">
    <w:name w:val="footer"/>
    <w:basedOn w:val="Normal"/>
    <w:link w:val="FooterChar"/>
    <w:uiPriority w:val="99"/>
    <w:unhideWhenUsed/>
    <w:rsid w:val="0099734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7345"/>
  </w:style>
  <w:style w:type="character" w:customStyle="1" w:styleId="Heading1Char">
    <w:name w:val="Heading 1 Char"/>
    <w:basedOn w:val="DefaultParagraphFont"/>
    <w:link w:val="Heading1"/>
    <w:uiPriority w:val="9"/>
    <w:rsid w:val="00723E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ieteren</dc:creator>
  <cp:keywords/>
  <dc:description/>
  <cp:lastModifiedBy>chn off28</cp:lastModifiedBy>
  <cp:revision>4</cp:revision>
  <dcterms:created xsi:type="dcterms:W3CDTF">2021-12-02T04:21:00Z</dcterms:created>
  <dcterms:modified xsi:type="dcterms:W3CDTF">2021-12-04T09:52:00Z</dcterms:modified>
</cp:coreProperties>
</file>